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AF483" w14:textId="3150E3B4" w:rsidR="002A61FF" w:rsidRPr="0090564B" w:rsidRDefault="002A61FF" w:rsidP="0090564B">
      <w:pPr>
        <w:jc w:val="center"/>
        <w:rPr>
          <w:rFonts w:ascii="Times New Roman" w:hAnsi="Times New Roman"/>
          <w:b/>
          <w:bCs/>
          <w:sz w:val="30"/>
          <w:szCs w:val="30"/>
        </w:rPr>
      </w:pPr>
      <w:bookmarkStart w:id="0" w:name="OLE_LINK28"/>
      <w:bookmarkStart w:id="1" w:name="OLE_LINK30"/>
      <w:r w:rsidRPr="0090564B">
        <w:rPr>
          <w:rFonts w:ascii="Times New Roman" w:hAnsi="Times New Roman"/>
          <w:b/>
          <w:bCs/>
          <w:sz w:val="30"/>
          <w:szCs w:val="30"/>
        </w:rPr>
        <w:t>Supplementary</w:t>
      </w:r>
      <w:bookmarkEnd w:id="0"/>
      <w:r w:rsidRPr="0090564B">
        <w:rPr>
          <w:rFonts w:ascii="Times New Roman" w:hAnsi="Times New Roman"/>
          <w:b/>
          <w:bCs/>
          <w:sz w:val="30"/>
          <w:szCs w:val="30"/>
        </w:rPr>
        <w:t xml:space="preserve"> </w:t>
      </w:r>
      <w:r w:rsidR="004E2853">
        <w:rPr>
          <w:rFonts w:ascii="Times New Roman" w:hAnsi="Times New Roman"/>
          <w:b/>
          <w:bCs/>
          <w:sz w:val="30"/>
          <w:szCs w:val="30"/>
        </w:rPr>
        <w:t>materials</w:t>
      </w:r>
    </w:p>
    <w:bookmarkEnd w:id="1"/>
    <w:p w14:paraId="6A59C294" w14:textId="108A983C" w:rsidR="002A61FF" w:rsidRPr="00BA384A" w:rsidRDefault="002A61FF">
      <w:pPr>
        <w:rPr>
          <w:rFonts w:ascii="Times New Roman" w:hAnsi="Times New Roman"/>
        </w:rPr>
      </w:pPr>
    </w:p>
    <w:p w14:paraId="3C9A9A93" w14:textId="78A3C8D5" w:rsidR="00972A08" w:rsidRPr="00BA384A" w:rsidRDefault="0078196D" w:rsidP="00972A08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1</w:t>
      </w:r>
      <w:r w:rsidR="004E2853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="00972A08" w:rsidRPr="00BA384A">
        <w:rPr>
          <w:rFonts w:ascii="Times New Roman" w:hAnsi="Times New Roman"/>
          <w:b/>
          <w:bCs/>
        </w:rPr>
        <w:t>BLK full sequence</w:t>
      </w:r>
      <w:r w:rsidR="004A0E43">
        <w:rPr>
          <w:rFonts w:ascii="Times New Roman" w:hAnsi="Times New Roman"/>
          <w:b/>
          <w:bCs/>
        </w:rPr>
        <w:t>.</w:t>
      </w:r>
    </w:p>
    <w:p w14:paraId="03C387CC" w14:textId="77777777" w:rsidR="00972A08" w:rsidRPr="00BA384A" w:rsidRDefault="00972A08" w:rsidP="00972A08">
      <w:pPr>
        <w:rPr>
          <w:rFonts w:ascii="Times New Roman" w:hAnsi="Times New Roman"/>
        </w:rPr>
      </w:pPr>
      <w:r w:rsidRPr="00BA384A">
        <w:rPr>
          <w:rFonts w:ascii="Times New Roman" w:eastAsia="Times New Roman" w:hAnsi="Times New Roman"/>
          <w:color w:val="000000"/>
          <w:sz w:val="18"/>
          <w:szCs w:val="18"/>
          <w:shd w:val="clear" w:color="auto" w:fill="FFFFFF"/>
        </w:rPr>
        <w:t>ATGGGGCTGGTAAGTAGCAAAAAGCCGGACAAGGAAAAGCCGATCAAAGAGAAGGACAAGGGCCAATGGAGCCCCCTGAAGGTCAGCGCCCAAGACAAGGACGCCCCGCCACTGCCGCCCCTGGTTGTCTTCAACCACCTTACTCCTCCACCGCCCGATGAACACCTGGATGAAGACAAGCATTTCGTGGTGGCTCTGTATGACTACACCGCTATGAATGATCGGGACCTGCAGATGCTGAAGGGGGAGAAGCTACAGGTCCTGAAGGGAACTGGAGACTGGTGGCTGGCCAGGTCACTCGTCACAGGAAGAGAAGGCTATGTGCCCAGTAACTTTGTGGCCCGAGTGGAGAGCCTGGAAATGGAAAGGTGGTTCTTTAGATCACAGGGTCGGAAGGAGGCTGAGAGGCAGCTTCTTGCTCCAATCAACAAGGCCGGCTCCTTTCTTATCAGAGAGAGTGAAACCAACAAAGGTGCCTTCTCCCTGTCTGTGAAGGATGTCACCACCCAGGGGGAGCTGATCAAGCACTATAAGATCCGCTGCCTGGATGAAGGGGGCTACTACATCTCCCCCCGGATCACCTTCCCCTCGCTCCAGGCCCTGGTGCAGCACTATTCTAAGAAGGGGGATGGTCTATGCCAGAGGCTGACCCTGCCCTGTGTGCGCCCGGCCCCGCAGAATCCCTGGGCCCAGGATGAATGGGAGATCCCCCGGCAGTCTCTCAGGCTGGTCAGGAAACTCGGGTCTGGACAATTCGGCGAAGTCTGGATGGGTTACTACAAAAACAACATGAAGGTGGCCATTAAGACGCTGAAGGAGGGAACCATGTCTCCAGAAGCCTTTCTGGGTGAGGCCAACGTGATGAAGGCTCTGCAGCACGAGCGGCTGGTCCGACTCTACGCAGTGGTCACCAAGGAGCCCATCTACATTGTCACCGAGTACATGGCCAGAGGATGCCTGCTGGATTTCCTGAAGACAGATGAAGGGAGCAGATTGTCACTCCCAAGGCTGATTGACATGTCGGCGCAGATTGCTGAAGGGATGGCATACATTGAGCGCATGAATTCCATCCACCGCGACCTGCGGGCGGCCAACATCCTGGTGTCTGAGGCCTTGTGCTGCAAAATTGCTGATTTTGGCTTGGCTCGAATCATCGACAGTGAATACACGGCCCAAGAGGGGGCCAAGTTCCCCATCAAGTGGACAGCCCCGGAAGCCATCCACTTCGGGGTCTTCACCATCAAAGCAGACGTGTGGTCGTTTGGAGTCCTCCTGATGGAAGTTGTCACTTATGGGCGGGTGCCATACCCAGGGATGAGCAACCCCGAGGTCATCCGCAACCTGGAGCGCGGCTACCGCATGCCGCGCCCCGACACCTGCCCGCCCGAGCTGTACCGCGGCGTCATCGCCGAGTGCTGGCGCAGCCGGCCCGAGGAGCGGCCCACCTTCGAGTTCCTGCAGTCGGTGCTGGAGGACTTCTACACGGCCACCGAGCGGCAGTACGAGCTGCAGCCCTAG</w:t>
      </w:r>
    </w:p>
    <w:p w14:paraId="663EE4CB" w14:textId="328054CC" w:rsidR="00972A08" w:rsidRPr="00BA384A" w:rsidRDefault="00972A08" w:rsidP="00972A08">
      <w:pPr>
        <w:rPr>
          <w:rFonts w:ascii="Times New Roman" w:hAnsi="Times New Roman"/>
        </w:rPr>
      </w:pPr>
    </w:p>
    <w:p w14:paraId="08B95AD4" w14:textId="47BE0ADB" w:rsidR="00972A08" w:rsidRDefault="00495A98" w:rsidP="0000714B">
      <w:pPr>
        <w:jc w:val="center"/>
        <w:rPr>
          <w:rFonts w:ascii="Times New Roman" w:hAnsi="Times New Roman"/>
        </w:rPr>
      </w:pPr>
      <w:r w:rsidRPr="00BA384A">
        <w:rPr>
          <w:rFonts w:ascii="Times New Roman" w:hAnsi="Times New Roman"/>
          <w:noProof/>
        </w:rPr>
        <w:drawing>
          <wp:inline distT="0" distB="0" distL="0" distR="0" wp14:anchorId="47E8EE5B" wp14:editId="18DD1290">
            <wp:extent cx="3919621" cy="2603963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1360" t="18518" r="14269" b="15611"/>
                    <a:stretch/>
                  </pic:blipFill>
                  <pic:spPr bwMode="auto">
                    <a:xfrm>
                      <a:off x="0" y="0"/>
                      <a:ext cx="3920713" cy="26046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810043" w14:textId="77777777" w:rsidR="00997758" w:rsidRPr="0039791C" w:rsidRDefault="00997758" w:rsidP="008B7E7F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Figure 1. The BLK overexpression p</w:t>
      </w:r>
      <w:r w:rsidRPr="0039791C">
        <w:rPr>
          <w:rFonts w:ascii="Times New Roman" w:hAnsi="Times New Roman"/>
          <w:b/>
          <w:bCs/>
        </w:rPr>
        <w:t>lasmid map</w:t>
      </w:r>
      <w:r>
        <w:rPr>
          <w:rFonts w:ascii="Times New Roman" w:hAnsi="Times New Roman"/>
          <w:b/>
          <w:bCs/>
        </w:rPr>
        <w:t>.</w:t>
      </w:r>
    </w:p>
    <w:p w14:paraId="60B34B4C" w14:textId="77777777" w:rsidR="00997758" w:rsidRDefault="00997758" w:rsidP="0000714B">
      <w:pPr>
        <w:jc w:val="center"/>
        <w:rPr>
          <w:rFonts w:ascii="Times New Roman" w:hAnsi="Times New Roman" w:hint="eastAsia"/>
        </w:rPr>
      </w:pPr>
    </w:p>
    <w:p w14:paraId="09C320AF" w14:textId="77777777" w:rsidR="00B9211C" w:rsidRDefault="00B9211C" w:rsidP="001873E8">
      <w:pPr>
        <w:rPr>
          <w:rFonts w:ascii="Times New Roman" w:hAnsi="Times New Roman"/>
        </w:rPr>
      </w:pPr>
    </w:p>
    <w:p w14:paraId="74BAB863" w14:textId="210A6A71" w:rsidR="00B75CEC" w:rsidRPr="00B9211C" w:rsidRDefault="00B9211C" w:rsidP="00BA384A">
      <w:pPr>
        <w:rPr>
          <w:rFonts w:ascii="Times New Roman" w:hAnsi="Times New Roman"/>
        </w:rPr>
      </w:pPr>
      <w:r w:rsidRPr="00B9211C">
        <w:rPr>
          <w:rFonts w:ascii="Times New Roman" w:hAnsi="Times New Roman"/>
          <w:b/>
          <w:bCs/>
        </w:rPr>
        <w:t xml:space="preserve">Table 2. </w:t>
      </w:r>
      <w:r w:rsidR="00B75CEC" w:rsidRPr="00BA384A">
        <w:rPr>
          <w:rFonts w:ascii="Times New Roman" w:hAnsi="Times New Roman"/>
          <w:b/>
          <w:bCs/>
        </w:rPr>
        <w:t>The shRNA sequence</w:t>
      </w:r>
      <w:r>
        <w:rPr>
          <w:rFonts w:ascii="Times New Roman" w:hAnsi="Times New Roman"/>
          <w:b/>
          <w:bCs/>
        </w:rPr>
        <w:t>.</w:t>
      </w:r>
    </w:p>
    <w:p w14:paraId="7D208C13" w14:textId="565E5749" w:rsidR="00952D06" w:rsidRPr="00952D06" w:rsidRDefault="00952D06" w:rsidP="00BA384A">
      <w:pPr>
        <w:rPr>
          <w:rFonts w:ascii="Times New Roman" w:hAnsi="Times New Roman"/>
          <w:b/>
          <w:bCs/>
        </w:rPr>
      </w:pPr>
      <w:r w:rsidRPr="00952D06">
        <w:rPr>
          <w:rFonts w:ascii="Times New Roman" w:hAnsi="Times New Roman"/>
          <w:b/>
          <w:bCs/>
          <w:sz w:val="18"/>
          <w:szCs w:val="18"/>
          <w:shd w:val="clear" w:color="auto" w:fill="FFFFFF"/>
        </w:rPr>
        <w:t>ShR-</w:t>
      </w:r>
      <w:r w:rsidR="00060910">
        <w:rPr>
          <w:rFonts w:ascii="Times New Roman" w:hAnsi="Times New Roman"/>
          <w:b/>
          <w:bCs/>
          <w:sz w:val="18"/>
          <w:szCs w:val="18"/>
          <w:shd w:val="clear" w:color="auto" w:fill="FFFFFF"/>
        </w:rPr>
        <w:t>RasGRP2</w:t>
      </w:r>
      <w:r w:rsidRPr="00952D06">
        <w:rPr>
          <w:rFonts w:ascii="Times New Roman" w:hAnsi="Times New Roman"/>
          <w:b/>
          <w:bCs/>
          <w:sz w:val="18"/>
          <w:szCs w:val="18"/>
          <w:shd w:val="clear" w:color="auto" w:fill="FFFFFF"/>
        </w:rPr>
        <w:t xml:space="preserve"> sequence:</w:t>
      </w:r>
    </w:p>
    <w:p w14:paraId="5AB43206" w14:textId="4341FA14" w:rsidR="00770025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ShR-</w:t>
      </w:r>
      <w:r w:rsidR="00060910">
        <w:rPr>
          <w:rFonts w:ascii="Times New Roman" w:hAnsi="Times New Roman"/>
          <w:sz w:val="18"/>
          <w:szCs w:val="18"/>
          <w:shd w:val="clear" w:color="auto" w:fill="FFFFFF"/>
        </w:rPr>
        <w:t>RasGRP2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-1</w:t>
      </w:r>
    </w:p>
    <w:p w14:paraId="7385BA7C" w14:textId="092A9FD2" w:rsidR="00BA384A" w:rsidRPr="00BA384A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TOP:</w:t>
      </w:r>
      <w:bookmarkStart w:id="2" w:name="OLE_LINK31"/>
      <w:r w:rsidR="00770025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5’-</w:t>
      </w:r>
      <w:bookmarkEnd w:id="2"/>
      <w:r w:rsidRPr="00BA384A">
        <w:rPr>
          <w:rFonts w:ascii="Times New Roman" w:hAnsi="Times New Roman"/>
          <w:sz w:val="18"/>
          <w:szCs w:val="18"/>
          <w:shd w:val="clear" w:color="auto" w:fill="FFFFFF"/>
        </w:rPr>
        <w:t>GATCCAATCCCGGAAGGACAACTCCACTCGAGTGGAGTTGTCCTTCCGGGATTTTTTTGA</w:t>
      </w:r>
      <w:r>
        <w:rPr>
          <w:rFonts w:ascii="Times New Roman" w:hAnsi="Times New Roman"/>
          <w:sz w:val="18"/>
          <w:szCs w:val="18"/>
          <w:shd w:val="clear" w:color="auto" w:fill="FFFFFF"/>
        </w:rPr>
        <w:t>-3’</w:t>
      </w:r>
    </w:p>
    <w:p w14:paraId="5AED2956" w14:textId="4E476754" w:rsidR="00BA384A" w:rsidRPr="00BA384A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BOT:</w:t>
      </w:r>
      <w:r w:rsidR="00770025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5’-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AGCTTCAAAAAAATCCCGGAAGGACAACTCCACTCGAGTGGAGTTGTCCTTCCGGGATTG</w:t>
      </w:r>
      <w:r>
        <w:rPr>
          <w:rFonts w:ascii="Times New Roman" w:hAnsi="Times New Roman"/>
          <w:sz w:val="18"/>
          <w:szCs w:val="18"/>
          <w:shd w:val="clear" w:color="auto" w:fill="FFFFFF"/>
        </w:rPr>
        <w:t>-3’</w:t>
      </w:r>
    </w:p>
    <w:p w14:paraId="09C21429" w14:textId="758C2C67" w:rsidR="00FB60C9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ShR-</w:t>
      </w:r>
      <w:r w:rsidR="00060910">
        <w:rPr>
          <w:rFonts w:ascii="Times New Roman" w:hAnsi="Times New Roman"/>
          <w:sz w:val="18"/>
          <w:szCs w:val="18"/>
          <w:shd w:val="clear" w:color="auto" w:fill="FFFFFF"/>
        </w:rPr>
        <w:t>RasGRP2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-2</w:t>
      </w:r>
    </w:p>
    <w:p w14:paraId="5A75B455" w14:textId="24F5BA39" w:rsidR="00BA384A" w:rsidRPr="00BA384A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TOP:</w:t>
      </w:r>
      <w:r w:rsidR="00FB60C9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5’-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GATCCAAGGAGCTGAAGGCTCTGCTACTCGAGTAGCAGAGCCTTCAGCTCCTTTTTTTGA</w:t>
      </w:r>
      <w:r>
        <w:rPr>
          <w:rFonts w:ascii="Times New Roman" w:hAnsi="Times New Roman"/>
          <w:sz w:val="18"/>
          <w:szCs w:val="18"/>
          <w:shd w:val="clear" w:color="auto" w:fill="FFFFFF"/>
        </w:rPr>
        <w:t>-3’</w:t>
      </w:r>
    </w:p>
    <w:p w14:paraId="7798FB6D" w14:textId="67E4FD18" w:rsidR="00BA384A" w:rsidRPr="00BA384A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BOT:</w:t>
      </w:r>
      <w:r w:rsidR="00FB60C9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5’-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AGCTTCAAAAAAAGGAGCTGAAGGCTCTGCTACTCGAGTAGCAGAGCCTTCAGCTCCTTG</w:t>
      </w:r>
      <w:r>
        <w:rPr>
          <w:rFonts w:ascii="Times New Roman" w:hAnsi="Times New Roman"/>
          <w:sz w:val="18"/>
          <w:szCs w:val="18"/>
          <w:shd w:val="clear" w:color="auto" w:fill="FFFFFF"/>
        </w:rPr>
        <w:t>-3’</w:t>
      </w:r>
    </w:p>
    <w:p w14:paraId="4AD9B23A" w14:textId="1C972E18" w:rsidR="00FB60C9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ShR-</w:t>
      </w:r>
      <w:r w:rsidR="00060910">
        <w:rPr>
          <w:rFonts w:ascii="Times New Roman" w:hAnsi="Times New Roman"/>
          <w:sz w:val="18"/>
          <w:szCs w:val="18"/>
          <w:shd w:val="clear" w:color="auto" w:fill="FFFFFF"/>
        </w:rPr>
        <w:t>RasGRP2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-3</w:t>
      </w:r>
    </w:p>
    <w:p w14:paraId="6D44F990" w14:textId="5C897115" w:rsidR="00BA384A" w:rsidRPr="00BA384A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TOP:</w:t>
      </w:r>
      <w:r w:rsidR="00FB60C9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5’-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GATCCCACAACTTCCAGGAGAGCAACCTCGAGGTTGCTCTCCTGGAAGTTGTGTTTTTGA</w:t>
      </w:r>
      <w:r>
        <w:rPr>
          <w:rFonts w:ascii="Times New Roman" w:hAnsi="Times New Roman"/>
          <w:sz w:val="18"/>
          <w:szCs w:val="18"/>
          <w:shd w:val="clear" w:color="auto" w:fill="FFFFFF"/>
        </w:rPr>
        <w:t>-3’</w:t>
      </w:r>
    </w:p>
    <w:p w14:paraId="12A2ACF2" w14:textId="782853A3" w:rsidR="00BA384A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BOT:</w:t>
      </w:r>
      <w:r w:rsidR="00FB60C9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5’-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AGCTTCAAAAACACAACTTCCAGGAGAGCAACCTCGAGGTTGCTCTCCTGGAAGTTGTGG</w:t>
      </w:r>
      <w:r>
        <w:rPr>
          <w:rFonts w:ascii="Times New Roman" w:hAnsi="Times New Roman"/>
          <w:sz w:val="18"/>
          <w:szCs w:val="18"/>
          <w:shd w:val="clear" w:color="auto" w:fill="FFFFFF"/>
        </w:rPr>
        <w:t>-3’</w:t>
      </w:r>
    </w:p>
    <w:p w14:paraId="54AE6BE4" w14:textId="3B659C45" w:rsidR="00952D06" w:rsidRPr="00952D06" w:rsidRDefault="00952D06" w:rsidP="00BA384A">
      <w:pPr>
        <w:rPr>
          <w:rFonts w:ascii="Times New Roman" w:hAnsi="Times New Roman"/>
          <w:b/>
          <w:bCs/>
          <w:sz w:val="18"/>
          <w:szCs w:val="18"/>
          <w:shd w:val="clear" w:color="auto" w:fill="FFFFFF"/>
        </w:rPr>
      </w:pPr>
      <w:proofErr w:type="spellStart"/>
      <w:r w:rsidRPr="00952D06">
        <w:rPr>
          <w:rFonts w:ascii="Times New Roman" w:hAnsi="Times New Roman"/>
          <w:b/>
          <w:bCs/>
          <w:sz w:val="18"/>
          <w:szCs w:val="18"/>
          <w:shd w:val="clear" w:color="auto" w:fill="FFFFFF"/>
        </w:rPr>
        <w:t>ShR</w:t>
      </w:r>
      <w:proofErr w:type="spellEnd"/>
      <w:r w:rsidRPr="00952D06">
        <w:rPr>
          <w:rFonts w:ascii="Times New Roman" w:hAnsi="Times New Roman"/>
          <w:b/>
          <w:bCs/>
          <w:sz w:val="18"/>
          <w:szCs w:val="18"/>
          <w:shd w:val="clear" w:color="auto" w:fill="FFFFFF"/>
        </w:rPr>
        <w:t>-RHOU sequence:</w:t>
      </w:r>
    </w:p>
    <w:p w14:paraId="117A3713" w14:textId="189F8DE6" w:rsidR="00FB60C9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ShR-RHOU-1</w:t>
      </w:r>
    </w:p>
    <w:p w14:paraId="534C8692" w14:textId="5F530CFE" w:rsidR="00BA384A" w:rsidRPr="00BA384A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TOP:</w:t>
      </w:r>
      <w:r w:rsidR="00FB60C9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5’-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GATCC</w:t>
      </w:r>
      <w:r w:rsidRPr="00BA384A">
        <w:rPr>
          <w:rFonts w:ascii="Times New Roman" w:eastAsia="Segoe UI Symbol" w:hAnsi="Times New Roman"/>
          <w:sz w:val="18"/>
          <w:szCs w:val="18"/>
          <w:shd w:val="clear" w:color="auto" w:fill="FFFFFF"/>
        </w:rPr>
        <w:t>CGGACAGGATGAATTTGACAA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CTCGAGTTGTCAAATTCATCCTGTCCGTTTTTGA</w:t>
      </w:r>
      <w:r>
        <w:rPr>
          <w:rFonts w:ascii="Times New Roman" w:hAnsi="Times New Roman"/>
          <w:sz w:val="18"/>
          <w:szCs w:val="18"/>
          <w:shd w:val="clear" w:color="auto" w:fill="FFFFFF"/>
        </w:rPr>
        <w:t>-3’</w:t>
      </w:r>
    </w:p>
    <w:p w14:paraId="00DB155A" w14:textId="0F028467" w:rsidR="00BA384A" w:rsidRPr="00BA384A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BOT:</w:t>
      </w:r>
      <w:r w:rsidR="00FB60C9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5’-</w:t>
      </w:r>
      <w:r w:rsidRPr="00BA384A">
        <w:rPr>
          <w:rFonts w:ascii="Times New Roman" w:hAnsi="Times New Roman"/>
          <w:sz w:val="18"/>
          <w:szCs w:val="18"/>
        </w:rPr>
        <w:t>AGCTTCAAAAA</w:t>
      </w:r>
      <w:r w:rsidRPr="00BA384A">
        <w:rPr>
          <w:rFonts w:ascii="Times New Roman" w:eastAsia="Segoe UI Symbol" w:hAnsi="Times New Roman"/>
          <w:sz w:val="18"/>
          <w:szCs w:val="18"/>
          <w:shd w:val="clear" w:color="auto" w:fill="FFFFFF"/>
        </w:rPr>
        <w:t>CGGACAGGATGAATTTGACAA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CTCGAGTTGTCAAATTCATCCTGTCCGG</w:t>
      </w:r>
      <w:r>
        <w:rPr>
          <w:rFonts w:ascii="Times New Roman" w:hAnsi="Times New Roman"/>
          <w:sz w:val="18"/>
          <w:szCs w:val="18"/>
          <w:shd w:val="clear" w:color="auto" w:fill="FFFFFF"/>
        </w:rPr>
        <w:t>-3’</w:t>
      </w:r>
    </w:p>
    <w:p w14:paraId="3365CE66" w14:textId="77777777" w:rsidR="00FB60C9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ShR-RHOU-2</w:t>
      </w:r>
    </w:p>
    <w:p w14:paraId="6A610BFE" w14:textId="6CD00750" w:rsidR="00BA384A" w:rsidRPr="00BA384A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TOP:</w:t>
      </w:r>
      <w:r w:rsidR="00FB60C9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5’-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GATCC</w:t>
      </w:r>
      <w:r w:rsidRPr="00BA384A">
        <w:rPr>
          <w:rFonts w:ascii="Times New Roman" w:eastAsia="Segoe UI Symbol" w:hAnsi="Times New Roman"/>
          <w:sz w:val="18"/>
          <w:szCs w:val="18"/>
          <w:shd w:val="clear" w:color="auto" w:fill="FFFFFF"/>
        </w:rPr>
        <w:t>CAGTCGGATCTCAGAGAAGAT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CTCGAGATCTTCTCTGAGATCCGACTGTTTTTGA</w:t>
      </w:r>
      <w:r>
        <w:rPr>
          <w:rFonts w:ascii="Times New Roman" w:hAnsi="Times New Roman"/>
          <w:sz w:val="18"/>
          <w:szCs w:val="18"/>
          <w:shd w:val="clear" w:color="auto" w:fill="FFFFFF"/>
        </w:rPr>
        <w:t>-3’</w:t>
      </w:r>
    </w:p>
    <w:p w14:paraId="71738BF4" w14:textId="5F78B77C" w:rsidR="00BA384A" w:rsidRPr="00BA384A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BOT:</w:t>
      </w:r>
      <w:r w:rsidR="00FB60C9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5’-</w:t>
      </w:r>
      <w:r w:rsidRPr="00BA384A">
        <w:rPr>
          <w:rFonts w:ascii="Times New Roman" w:hAnsi="Times New Roman"/>
          <w:sz w:val="18"/>
          <w:szCs w:val="18"/>
        </w:rPr>
        <w:t>AGCTTCAAAAA</w:t>
      </w:r>
      <w:r w:rsidRPr="00BA384A">
        <w:rPr>
          <w:rFonts w:ascii="Times New Roman" w:eastAsia="Segoe UI Symbol" w:hAnsi="Times New Roman"/>
          <w:sz w:val="18"/>
          <w:szCs w:val="18"/>
          <w:shd w:val="clear" w:color="auto" w:fill="FFFFFF"/>
        </w:rPr>
        <w:t>CAGTCGGATCTCAGAGAAGAT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CTCGAGATCTTCTCTGAGATCCGACTGG</w:t>
      </w:r>
      <w:r>
        <w:rPr>
          <w:rFonts w:ascii="Times New Roman" w:hAnsi="Times New Roman"/>
          <w:sz w:val="18"/>
          <w:szCs w:val="18"/>
          <w:shd w:val="clear" w:color="auto" w:fill="FFFFFF"/>
        </w:rPr>
        <w:t>-3’</w:t>
      </w:r>
    </w:p>
    <w:p w14:paraId="44ACE2FD" w14:textId="77777777" w:rsidR="00FB60C9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ShR-RHOU-3</w:t>
      </w:r>
    </w:p>
    <w:p w14:paraId="6EA35AAD" w14:textId="68366BD5" w:rsidR="00BA384A" w:rsidRPr="00BA384A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TOP:</w:t>
      </w:r>
      <w:r w:rsidR="00FB60C9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5’-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GATCC</w:t>
      </w:r>
      <w:r w:rsidRPr="00BA384A">
        <w:rPr>
          <w:rFonts w:ascii="Times New Roman" w:eastAsia="Segoe UI Symbol" w:hAnsi="Times New Roman"/>
          <w:sz w:val="18"/>
          <w:szCs w:val="18"/>
          <w:shd w:val="clear" w:color="auto" w:fill="FFFFFF"/>
        </w:rPr>
        <w:t>CATCGTCGCTGGCATTCAATA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CTCGAGCATCGTCGCTGGCATTCAATATTTTTGA</w:t>
      </w:r>
      <w:r>
        <w:rPr>
          <w:rFonts w:ascii="Times New Roman" w:hAnsi="Times New Roman"/>
          <w:sz w:val="18"/>
          <w:szCs w:val="18"/>
          <w:shd w:val="clear" w:color="auto" w:fill="FFFFFF"/>
        </w:rPr>
        <w:t>-3’</w:t>
      </w:r>
    </w:p>
    <w:p w14:paraId="5D8D4209" w14:textId="6A857C47" w:rsidR="00BA384A" w:rsidRPr="00BA384A" w:rsidRDefault="00BA384A" w:rsidP="00BA384A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BOT:</w:t>
      </w:r>
      <w:r w:rsidR="00FB60C9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5’-</w:t>
      </w:r>
      <w:r w:rsidRPr="00BA384A">
        <w:rPr>
          <w:rFonts w:ascii="Times New Roman" w:hAnsi="Times New Roman"/>
          <w:sz w:val="18"/>
          <w:szCs w:val="18"/>
        </w:rPr>
        <w:t>AGCTTCAAAAA</w:t>
      </w:r>
      <w:r w:rsidRPr="00BA384A">
        <w:rPr>
          <w:rFonts w:ascii="Times New Roman" w:eastAsia="Segoe UI Symbol" w:hAnsi="Times New Roman"/>
          <w:sz w:val="18"/>
          <w:szCs w:val="18"/>
          <w:shd w:val="clear" w:color="auto" w:fill="FFFFFF"/>
        </w:rPr>
        <w:t>CATCGTCGCTGGCATTCAATA</w:t>
      </w:r>
      <w:r w:rsidRPr="00BA384A">
        <w:rPr>
          <w:rFonts w:ascii="Times New Roman" w:hAnsi="Times New Roman"/>
          <w:sz w:val="18"/>
          <w:szCs w:val="18"/>
          <w:shd w:val="clear" w:color="auto" w:fill="FFFFFF"/>
        </w:rPr>
        <w:t>CTCGAGCATCGTCGCTGGCATTCAATAG</w:t>
      </w:r>
      <w:r>
        <w:rPr>
          <w:rFonts w:ascii="Times New Roman" w:hAnsi="Times New Roman"/>
          <w:sz w:val="18"/>
          <w:szCs w:val="18"/>
          <w:shd w:val="clear" w:color="auto" w:fill="FFFFFF"/>
        </w:rPr>
        <w:t>-3’</w:t>
      </w:r>
    </w:p>
    <w:p w14:paraId="70CC42B7" w14:textId="18417F69" w:rsidR="00B75CEC" w:rsidRDefault="00B75CEC" w:rsidP="007F2361">
      <w:pPr>
        <w:rPr>
          <w:rFonts w:ascii="Times New Roman" w:hAnsi="Times New Roman"/>
        </w:rPr>
      </w:pPr>
    </w:p>
    <w:p w14:paraId="3136DA37" w14:textId="11970FB0" w:rsidR="007F2361" w:rsidRDefault="0000714B" w:rsidP="0000714B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 wp14:anchorId="400201F6" wp14:editId="4FACBF69">
            <wp:extent cx="2792638" cy="2341431"/>
            <wp:effectExtent l="0" t="0" r="1905" b="0"/>
            <wp:docPr id="2" name="图片 2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手机屏幕截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3908" cy="2367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0887E" w14:textId="77777777" w:rsidR="008B7E7F" w:rsidRPr="0039791C" w:rsidRDefault="008B7E7F" w:rsidP="008B7E7F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Figure 2. </w:t>
      </w:r>
      <w:r w:rsidRPr="0039791C">
        <w:rPr>
          <w:rFonts w:ascii="Times New Roman" w:hAnsi="Times New Roman" w:hint="eastAsia"/>
          <w:b/>
          <w:bCs/>
        </w:rPr>
        <w:t>T</w:t>
      </w:r>
      <w:r w:rsidRPr="0039791C">
        <w:rPr>
          <w:rFonts w:ascii="Times New Roman" w:hAnsi="Times New Roman"/>
          <w:b/>
          <w:bCs/>
        </w:rPr>
        <w:t xml:space="preserve">he </w:t>
      </w:r>
      <w:r>
        <w:rPr>
          <w:rFonts w:ascii="Times New Roman" w:hAnsi="Times New Roman"/>
          <w:b/>
          <w:bCs/>
        </w:rPr>
        <w:t xml:space="preserve">shRNA </w:t>
      </w:r>
      <w:r w:rsidRPr="0039791C">
        <w:rPr>
          <w:rFonts w:ascii="Times New Roman" w:hAnsi="Times New Roman"/>
          <w:b/>
          <w:bCs/>
        </w:rPr>
        <w:t>plasmid map</w:t>
      </w:r>
      <w:r>
        <w:rPr>
          <w:rFonts w:ascii="Times New Roman" w:hAnsi="Times New Roman"/>
          <w:b/>
          <w:bCs/>
        </w:rPr>
        <w:t>.</w:t>
      </w:r>
    </w:p>
    <w:p w14:paraId="6B4189B5" w14:textId="77777777" w:rsidR="008B7E7F" w:rsidRPr="007F2361" w:rsidRDefault="008B7E7F" w:rsidP="0000714B">
      <w:pPr>
        <w:jc w:val="center"/>
        <w:rPr>
          <w:rFonts w:ascii="Times New Roman" w:hAnsi="Times New Roman" w:hint="eastAsia"/>
        </w:rPr>
      </w:pPr>
    </w:p>
    <w:p w14:paraId="3485B073" w14:textId="77777777" w:rsidR="00495A98" w:rsidRPr="00BA384A" w:rsidRDefault="00495A98" w:rsidP="00972A08">
      <w:pPr>
        <w:rPr>
          <w:rFonts w:ascii="Times New Roman" w:hAnsi="Times New Roman"/>
        </w:rPr>
      </w:pPr>
    </w:p>
    <w:sectPr w:rsidR="00495A98" w:rsidRPr="00BA3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8C5D93"/>
    <w:multiLevelType w:val="hybridMultilevel"/>
    <w:tmpl w:val="9F202702"/>
    <w:lvl w:ilvl="0" w:tplc="A2E235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51933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1FF"/>
    <w:rsid w:val="0000714B"/>
    <w:rsid w:val="00060910"/>
    <w:rsid w:val="000623D0"/>
    <w:rsid w:val="00153A1D"/>
    <w:rsid w:val="001873E8"/>
    <w:rsid w:val="002A61FF"/>
    <w:rsid w:val="002B013C"/>
    <w:rsid w:val="0039791C"/>
    <w:rsid w:val="00495A98"/>
    <w:rsid w:val="004A0E43"/>
    <w:rsid w:val="004E2853"/>
    <w:rsid w:val="005B228D"/>
    <w:rsid w:val="005B48F1"/>
    <w:rsid w:val="00701690"/>
    <w:rsid w:val="00770025"/>
    <w:rsid w:val="0078196D"/>
    <w:rsid w:val="007C5FEF"/>
    <w:rsid w:val="007F2361"/>
    <w:rsid w:val="007F4DD2"/>
    <w:rsid w:val="008B7E7F"/>
    <w:rsid w:val="0090564B"/>
    <w:rsid w:val="00952D06"/>
    <w:rsid w:val="00972A08"/>
    <w:rsid w:val="00997758"/>
    <w:rsid w:val="00A83579"/>
    <w:rsid w:val="00B465D8"/>
    <w:rsid w:val="00B75CEC"/>
    <w:rsid w:val="00B9211C"/>
    <w:rsid w:val="00BA384A"/>
    <w:rsid w:val="00FB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20F105"/>
  <w15:chartTrackingRefBased/>
  <w15:docId w15:val="{DA1F979E-9E8B-2141-82FA-98EAA231D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A0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C5FEF"/>
    <w:pPr>
      <w:ind w:firstLineChars="200" w:firstLine="420"/>
    </w:pPr>
    <w:rPr>
      <w:rFonts w:asciiTheme="minorHAnsi" w:eastAsiaTheme="minorEastAsia" w:hAnsiTheme="minorHAnsi" w:cstheme="minorBid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jun</dc:creator>
  <cp:keywords/>
  <dc:description/>
  <cp:lastModifiedBy>wang zijun</cp:lastModifiedBy>
  <cp:revision>32</cp:revision>
  <dcterms:created xsi:type="dcterms:W3CDTF">2022-05-07T05:40:00Z</dcterms:created>
  <dcterms:modified xsi:type="dcterms:W3CDTF">2022-05-07T07:35:00Z</dcterms:modified>
</cp:coreProperties>
</file>